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0A0" w:rsidRPr="001323CA" w:rsidRDefault="00B370A0" w:rsidP="00B370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S</w:t>
      </w:r>
    </w:p>
    <w:p w:rsidR="00B370A0" w:rsidRPr="00A75171" w:rsidRDefault="00B370A0" w:rsidP="00B370A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Pr="00A751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91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agnosis, procedures and complications codes for miscarriage. </w:t>
      </w:r>
    </w:p>
    <w:tbl>
      <w:tblPr>
        <w:tblStyle w:val="TableGrid"/>
        <w:tblW w:w="47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42"/>
        <w:gridCol w:w="1726"/>
        <w:gridCol w:w="1958"/>
      </w:tblGrid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Diagnosis codes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ICD-10-AM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Diagnosis/procedure field</w:t>
            </w:r>
          </w:p>
        </w:tc>
      </w:tr>
      <w:tr w:rsidR="00B370A0" w:rsidRPr="002A2DE7" w:rsidTr="00B86A7E">
        <w:tc>
          <w:tcPr>
            <w:tcW w:w="270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Miscarriage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O03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diagnosis</w:t>
            </w:r>
          </w:p>
        </w:tc>
      </w:tr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Procedures codes for miscarriage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ICD-10-AM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Procedure field</w:t>
            </w: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Evacuation of retained products of conception (ERPC)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Dilation and evacuation of uterus (D&amp;E); Suction curettage of uterus; Dilatation and curettage of uterus (D&amp;C) with and without dilatation; Dilation and curettage; D&amp;C for retained products of conception (RPC) following delivery; excludes that with suction curettage. suction curettage; by suction curettage; for retained products of conception following delivery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3564303;3564003; 3564000/ 3564001; 1656400; 1656401</w:t>
            </w: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 xml:space="preserve">Manual removal 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of </w:t>
            </w:r>
            <w:r w:rsidRPr="002A2DE7">
              <w:rPr>
                <w:rFonts w:ascii="Times New Roman" w:hAnsi="Times New Roman" w:cs="Times New Roman"/>
                <w:b/>
                <w:lang w:val="en-GB"/>
              </w:rPr>
              <w:t>placenta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9048200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Medical management*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Insertion of prostaglandin suppository for induction of abortion; Medical induction of labour, prostaglandin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9046200; 9046501</w:t>
            </w: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Medical induction of labour, oxytocin; other medical induction of labour; excludes that with surgical induction of labour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9046500; 9046502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Expectant/Other</w:t>
            </w:r>
            <w:r w:rsidRPr="002A2DE7">
              <w:rPr>
                <w:rFonts w:ascii="Times New Roman" w:hAnsi="Times New Roman" w:cs="Times New Roman"/>
                <w:b/>
                <w:lang w:val="en-GB"/>
              </w:rPr>
              <w:t xml:space="preserve"> management 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No procedure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Other type of management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Other type of treatment including intravenous administration of pharmacological agents,  passive immunisation with Rh(D) immunoglobulin and other allied health interventions.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9619709; 9619902-09;9217300;</w:t>
            </w:r>
            <w:r w:rsidRPr="002A2DE7">
              <w:t xml:space="preserve"> </w:t>
            </w:r>
            <w:r w:rsidRPr="002A2DE7">
              <w:rPr>
                <w:rFonts w:ascii="Times New Roman" w:hAnsi="Times New Roman" w:cs="Times New Roman"/>
                <w:lang w:val="en-GB"/>
              </w:rPr>
              <w:t>9555001-14…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Princip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Outcomes measures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ICD-10-AM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b/>
                <w:lang w:val="en-GB"/>
              </w:rPr>
              <w:t>Procedure field</w:t>
            </w:r>
          </w:p>
        </w:tc>
      </w:tr>
      <w:tr w:rsidR="00B370A0" w:rsidRPr="002A2DE7" w:rsidTr="00B86A7E">
        <w:tc>
          <w:tcPr>
            <w:tcW w:w="270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Blood transfusion</w:t>
            </w:r>
          </w:p>
        </w:tc>
        <w:tc>
          <w:tcPr>
            <w:tcW w:w="1075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9206000/1370601/ 1370602/1370603/ 9206200</w:t>
            </w:r>
          </w:p>
        </w:tc>
        <w:tc>
          <w:tcPr>
            <w:tcW w:w="1220" w:type="pct"/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Additional procedures</w:t>
            </w:r>
          </w:p>
        </w:tc>
      </w:tr>
      <w:tr w:rsidR="00B370A0" w:rsidRPr="002A2DE7" w:rsidTr="00B86A7E">
        <w:tc>
          <w:tcPr>
            <w:tcW w:w="270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Length of stay (LOS) over 2 days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:rsidR="00B370A0" w:rsidRPr="002A2DE7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370A0" w:rsidRPr="009E5A95" w:rsidTr="00B86A7E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B370A0" w:rsidRPr="00F91642" w:rsidRDefault="00B370A0" w:rsidP="00B86A7E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A2DE7">
              <w:rPr>
                <w:rFonts w:ascii="Times New Roman" w:hAnsi="Times New Roman" w:cs="Times New Roman"/>
                <w:lang w:val="en-GB"/>
              </w:rPr>
              <w:t>*No specific code of medical management using misoprostol or mifepristone for miscarriage were available.</w:t>
            </w:r>
          </w:p>
        </w:tc>
      </w:tr>
    </w:tbl>
    <w:p w:rsidR="00B370A0" w:rsidRDefault="00B370A0" w:rsidP="00B370A0">
      <w:pPr>
        <w:pStyle w:val="NoSpacing"/>
      </w:pPr>
    </w:p>
    <w:p w:rsidR="00B370A0" w:rsidRDefault="00B370A0" w:rsidP="00B370A0">
      <w:pPr>
        <w:pStyle w:val="NoSpacing"/>
      </w:pPr>
    </w:p>
    <w:p w:rsidR="00B370A0" w:rsidRDefault="00B370A0" w:rsidP="00B370A0">
      <w:pPr>
        <w:pStyle w:val="NoSpacing"/>
      </w:pPr>
    </w:p>
    <w:p w:rsidR="007A75EB" w:rsidRDefault="007A75EB">
      <w:bookmarkStart w:id="0" w:name="_GoBack"/>
      <w:bookmarkEnd w:id="0"/>
    </w:p>
    <w:sectPr w:rsidR="007A75EB" w:rsidSect="00614CA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0A0"/>
    <w:rsid w:val="007A75EB"/>
    <w:rsid w:val="00B3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D45C1C-52CF-4772-830E-944F2BC7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0A0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0A0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370A0"/>
    <w:pPr>
      <w:spacing w:after="0" w:line="240" w:lineRule="auto"/>
    </w:pPr>
    <w:rPr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B37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illo, Indra San Lazara</dc:creator>
  <cp:keywords/>
  <dc:description/>
  <cp:lastModifiedBy>Campillo, Indra San Lazara</cp:lastModifiedBy>
  <cp:revision>1</cp:revision>
  <dcterms:created xsi:type="dcterms:W3CDTF">2018-07-05T17:08:00Z</dcterms:created>
  <dcterms:modified xsi:type="dcterms:W3CDTF">2018-07-05T17:08:00Z</dcterms:modified>
</cp:coreProperties>
</file>